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0"/>
        <w:gridCol w:w="2100"/>
      </w:tblGrid>
      <w:tr w:rsidR="001F7F0B" w:rsidRPr="00531D67" w14:paraId="08A8A3AC" w14:textId="77777777" w:rsidTr="00040218">
        <w:trPr>
          <w:trHeight w:val="313"/>
          <w:jc w:val="center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F834E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CEEF9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/>
                <w:sz w:val="24"/>
                <w:szCs w:val="24"/>
              </w:rPr>
              <w:t>MIC (mg/L)</w:t>
            </w:r>
          </w:p>
        </w:tc>
      </w:tr>
      <w:tr w:rsidR="001F7F0B" w:rsidRPr="00531D67" w14:paraId="01C1D637" w14:textId="77777777" w:rsidTr="00040218">
        <w:trPr>
          <w:trHeight w:val="214"/>
          <w:jc w:val="center"/>
        </w:trPr>
        <w:tc>
          <w:tcPr>
            <w:tcW w:w="286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BAF76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721A1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1F7F0B" w:rsidRPr="00531D67" w14:paraId="00AA4D9E" w14:textId="77777777" w:rsidTr="00040218">
        <w:trPr>
          <w:trHeight w:val="81"/>
          <w:jc w:val="center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39C5A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pRMC2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1EE28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1F7F0B" w:rsidRPr="00531D67" w14:paraId="0F6C2825" w14:textId="77777777" w:rsidTr="00040218">
        <w:trPr>
          <w:trHeight w:val="261"/>
          <w:jc w:val="center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4981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pRMC2+</w:t>
            </w:r>
            <w:r w:rsidRPr="00531D6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csA_1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0A44F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1F7F0B" w:rsidRPr="00531D67" w14:paraId="4C99A572" w14:textId="77777777" w:rsidTr="00040218">
        <w:trPr>
          <w:trHeight w:val="387"/>
          <w:jc w:val="center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CC4D2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pRMC2+</w:t>
            </w:r>
            <w:r w:rsidRPr="00531D6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abG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77AA9" w14:textId="77777777" w:rsidR="001F7F0B" w:rsidRPr="00531D67" w:rsidRDefault="001F7F0B" w:rsidP="0004021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1D6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745E7755" w14:textId="77777777" w:rsidR="008D0631" w:rsidRDefault="008D0631"/>
    <w:sectPr w:rsidR="008D0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0B"/>
    <w:rsid w:val="001F7F0B"/>
    <w:rsid w:val="008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6A496"/>
  <w15:chartTrackingRefBased/>
  <w15:docId w15:val="{B1D6EA9E-13BD-460F-ADD5-5E71C8D4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2-07-12T06:31:00Z</dcterms:created>
  <dcterms:modified xsi:type="dcterms:W3CDTF">2022-07-12T06:32:00Z</dcterms:modified>
</cp:coreProperties>
</file>